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</w:rPr>
        <w:t xml:space="preserve">Table. </w:t>
      </w:r>
      <w:r>
        <w:rPr>
          <w:rFonts w:cs="Times New Roman" w:ascii="Times New Roman" w:hAnsi="Times New Roman"/>
          <w:lang w:eastAsia="zh-CN"/>
        </w:rPr>
        <w:t xml:space="preserve">Strains and </w:t>
      </w:r>
      <w:r>
        <w:rPr>
          <w:rFonts w:cs="Times New Roman" w:ascii="Times New Roman" w:hAnsi="Times New Roman"/>
        </w:rPr>
        <w:t>plasmids used in this study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4820"/>
        <w:gridCol w:w="2268"/>
      </w:tblGrid>
      <w:tr>
        <w:trPr>
          <w:trHeight w:val="684" w:hRule="atLeast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Bacterial strains and plasmids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Geno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relevant 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Source or Reference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2"/>
                <w:szCs w:val="22"/>
                <w:lang w:eastAsia="en-US"/>
              </w:rPr>
              <w:t>Bacterial strain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DH5α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lasmid propagation stra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Invitrogen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S17-λpi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RK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tr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regulon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pi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, host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pir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dependent plasmid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UPEC CFT07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Blood isolate from a patient with acute pyelonephrit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hly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CFT073∆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lacZY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hly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/c3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spacing w:before="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c3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3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3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2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2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10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spacing w:before="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c3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3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3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2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2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10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3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3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2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2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10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C-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35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/c3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spacing w:before="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356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/c3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bookmarkStart w:id="0" w:name="OLE_LINK1"/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  <w:bookmarkEnd w:id="0"/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356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∆P35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kinsoku w:val="false"/>
              <w:overflowPunct w:val="false"/>
              <w:spacing w:before="0" w:after="0"/>
              <w:textAlignment w:val="baseline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c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kinsoku w:val="false"/>
              <w:overflowPunct w:val="false"/>
              <w:spacing w:before="0" w:after="0"/>
              <w:textAlignment w:val="baseline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hlyC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cm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T073∆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lacZYA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hlyC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</w:rPr>
              <w:t>P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lWeb"/>
              <w:kinsoku w:val="false"/>
              <w:overflowPunct w:val="false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l-GR"/>
              </w:rPr>
              <w:t>CFT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  <w:lang w:val="el-GR"/>
              </w:rPr>
              <w:t>hlyA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l-GR"/>
              </w:rPr>
              <w:t>*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hl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partial delet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mutan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rain of CFT073 (Δ amino acids 564-93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2"/>
                <w:szCs w:val="22"/>
                <w:lang w:eastAsia="en-US"/>
              </w:rPr>
              <w:t>Plasmid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MAL-c2X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expression vect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New England </w:t>
            </w:r>
            <w:bookmarkStart w:id="1" w:name="_GoBack"/>
            <w:bookmarkEnd w:id="1"/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Biolabs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T21-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eastAsia="zh-CN"/>
              </w:rPr>
              <w:t>xp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eastAsia="zh-CN"/>
              </w:rPr>
              <w:t>ression vect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ovagen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GEX-6P-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eastAsia="zh-CN"/>
              </w:rPr>
              <w:t>xp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eastAsia="zh-CN"/>
              </w:rPr>
              <w:t>ression vect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E Healthcare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GEX-6P-3-c35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pGEX-6P-3 carrying partial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c35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GEX-6P-3-Mutc35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pGEX-6P-3 carrying partia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3564H278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MAL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/c35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MAL-c2x carry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under the control of Pt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MAL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c35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MAL-c2x carry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under the control of Pt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MAL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MAL-c2x carry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under the control of Pt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MAL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MAL-c2x carry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under the control of Pt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T21-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c356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T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-a expression vector containing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c356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ge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T21-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hly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T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-a expression vector containing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hly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ge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GEN-MC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low copy plasmid for complement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HlyCABD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e entire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hlyCAB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cluster plus 1 kb upstream carryied in pGEN-MC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GEN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eastAsia="zh-CN"/>
              </w:rPr>
              <w:t>Cm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GEN-MCS carrying the promoter region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at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gen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ro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pKD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(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eastAsia="zh-CN"/>
              </w:rPr>
              <w:t>Cm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/c35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GEN-MCS carryi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c3564–65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der the control of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th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native 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GEN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eastAsia="zh-CN"/>
              </w:rPr>
              <w:t>Cm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arryi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der the control of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eastAsia="zh-CN"/>
              </w:rPr>
              <w:t>Cm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GEN-MCS carryi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c356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der the control of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th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native 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GEN-MCS carryi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c356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der the control of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th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native 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c35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GEN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eastAsia="zh-CN"/>
              </w:rPr>
              <w:t>Cm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arryi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c356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der the control of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eastAsia="zh-CN"/>
              </w:rPr>
              <w:t>Cm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c35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GEN-MCS carryi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eastAsia="en-US"/>
              </w:rPr>
              <w:t>c3566–6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der the control of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th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native promo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hly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pGEN-MCS carry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eastAsia="en-US"/>
              </w:rPr>
              <w:t>c356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hly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oding regio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pEGFP-Prom/hlyC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pEGFP plasmid with promoter replaced with the promoter of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hly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GFP-Prom/ NC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GFP plasmid with promoter replaced with NC sequen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GFP-Prom/c356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pEGFP plasmid with promoter replaced with the promoter of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eastAsia="zh-CN"/>
              </w:rPr>
              <w:t>c35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KD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emplate for λ-Red Chl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asset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23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KD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template for λ-Red Ka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 xml:space="preserve"> casset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649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CP2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encodes FLP recombinase for removal of resistance casset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23" w:hRule="atLeast"/>
        </w:trPr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pKD46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  <w:t>λ-Red recombinase express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>1.</w:t>
        <w:tab/>
        <w:t>Simon R, Priefer U, Puhler A. A Broad Host Range Mobilization System for In Vivo Genetic Engineering: Transposon Mutagenesis in Gram Negative Bacteria. Nat Biotech. 1983;1(9):784-9</w:t>
      </w:r>
      <w:bookmarkEnd w:id="5"/>
      <w:r>
        <w:rPr/>
        <w:t>1.</w:t>
      </w:r>
    </w:p>
    <w:p>
      <w:pPr>
        <w:pStyle w:val="EndNoteBibliography"/>
        <w:rPr/>
      </w:pPr>
      <w:r>
        <w:rPr/>
        <w:t>2.</w:t>
        <w:tab/>
        <w:t xml:space="preserve">Welch RA, Burland V, Plunkett G, 3rd, Redford P, Roesch P, Rasko D, et al. Extensive mosaic structure revealed by the complete genome sequence of uropathogenic </w:t>
      </w:r>
      <w:r>
        <w:rPr>
          <w:i/>
        </w:rPr>
        <w:t>Escherichia coli</w:t>
      </w:r>
      <w:r>
        <w:rPr/>
        <w:t>. Proc Natl Acad Sci U S A. 2002;99(26):17020-4. PubMed PMID: 12471157.</w:t>
      </w:r>
      <w:bookmarkEnd w:id="4"/>
    </w:p>
    <w:p>
      <w:pPr>
        <w:pStyle w:val="EndNoteBibliography"/>
        <w:rPr/>
      </w:pPr>
      <w:bookmarkStart w:id="6" w:name="_ENREF_3"/>
      <w:r>
        <w:rPr/>
        <w:t>3.</w:t>
        <w:tab/>
        <w:t>Lane MC, Alteri CJ, Smith SN, Mobley HL. Expression of flagella is coincident with uropathogenic Escherichia coli ascension to the upper urinary tract. Proc Natl Acad Sci U S A. 2007;104(42):16669-74. doi: 10.1073/pnas.0607898104. PubMed PMID: 17925449.</w:t>
      </w:r>
      <w:bookmarkEnd w:id="6"/>
    </w:p>
    <w:p>
      <w:pPr>
        <w:pStyle w:val="EndNoteBibliography"/>
        <w:rPr/>
      </w:pPr>
      <w:bookmarkStart w:id="7" w:name="_ENREF_4"/>
      <w:r>
        <w:rPr/>
        <w:t>4.</w:t>
        <w:tab/>
        <w:t>Datsenko KA, Wanner BL. One-step inactivation of chromosomal genes in Escherichia coli K-12 using PCR products. Proc Natl Acad Sci U S A. 2000;97(12):6640-5. Epub 2000/06/01. doi: 10.1073/pnas.120163297. PubMed PMID: 10829079.</w:t>
      </w:r>
      <w:bookmarkEnd w:id="7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ja-JP" w:bidi="ar-SA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rPr>
      <w:color w:val="0000FF"/>
      <w:u w:val="single"/>
    </w:rPr>
  </w:style>
  <w:style w:type="character" w:styleId="LfejChar">
    <w:name w:val="Élőfej Char"/>
    <w:qFormat/>
    <w:rPr>
      <w:sz w:val="18"/>
      <w:szCs w:val="18"/>
      <w:lang w:eastAsia="ja-JP"/>
    </w:rPr>
  </w:style>
  <w:style w:type="character" w:styleId="LlbChar">
    <w:name w:val="Élőláb Char"/>
    <w:qFormat/>
    <w:rPr>
      <w:sz w:val="18"/>
      <w:szCs w:val="18"/>
      <w:lang w:eastAsia="ja-JP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Web">
    <w:name w:val="Normál (Web)"/>
    <w:basedOn w:val="Normal"/>
    <w:qFormat/>
    <w:pP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3:10:00Z</dcterms:created>
  <dc:creator>wentong cai</dc:creator>
  <dc:description/>
  <dc:language>en-US</dc:language>
  <cp:lastModifiedBy>agnestundepap74@gmail.com</cp:lastModifiedBy>
  <dcterms:modified xsi:type="dcterms:W3CDTF">2021-10-13T1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